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D08" w:rsidRDefault="00101E03" w:rsidP="00101E03">
      <w:pPr>
        <w:ind w:right="142"/>
        <w:jc w:val="both"/>
      </w:pPr>
      <w:r>
        <w:rPr>
          <w:b/>
        </w:rPr>
        <w:t>T</w:t>
      </w:r>
      <w:r w:rsidR="00A6311E" w:rsidRPr="001D3915">
        <w:rPr>
          <w:b/>
        </w:rPr>
        <w:t>able</w:t>
      </w:r>
      <w:r w:rsidR="008C3538">
        <w:rPr>
          <w:b/>
        </w:rPr>
        <w:t xml:space="preserve"> </w:t>
      </w:r>
      <w:r w:rsidR="00572B62">
        <w:rPr>
          <w:b/>
        </w:rPr>
        <w:t>S</w:t>
      </w:r>
      <w:r w:rsidR="008C3538">
        <w:rPr>
          <w:b/>
        </w:rPr>
        <w:t>5</w:t>
      </w:r>
      <w:r w:rsidR="00933D08" w:rsidRPr="001D3915">
        <w:rPr>
          <w:b/>
        </w:rPr>
        <w:t>:</w:t>
      </w:r>
      <w:r w:rsidR="00933D08" w:rsidRPr="001D3915">
        <w:t xml:space="preserve"> </w:t>
      </w:r>
      <w:r w:rsidR="00933D08" w:rsidRPr="00921065">
        <w:rPr>
          <w:b/>
          <w:bCs/>
        </w:rPr>
        <w:t>Residues in specific sequence positions of LDHs.</w:t>
      </w:r>
      <w:r w:rsidR="00933D08">
        <w:t xml:space="preserve"> Positions strictly </w:t>
      </w:r>
      <w:r w:rsidR="00774296">
        <w:t xml:space="preserve">conserved </w:t>
      </w:r>
      <w:r w:rsidR="00933D08">
        <w:t>in a residue are underlined, and those conserved only in cationic charge are italicized.</w:t>
      </w:r>
    </w:p>
    <w:p w:rsidR="00572B62" w:rsidRDefault="00572B62" w:rsidP="00101E03">
      <w:pPr>
        <w:ind w:right="142"/>
        <w:jc w:val="both"/>
      </w:pPr>
    </w:p>
    <w:tbl>
      <w:tblPr>
        <w:tblW w:w="8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838"/>
        <w:gridCol w:w="798"/>
        <w:gridCol w:w="840"/>
        <w:gridCol w:w="840"/>
        <w:gridCol w:w="960"/>
        <w:gridCol w:w="783"/>
        <w:gridCol w:w="720"/>
        <w:gridCol w:w="827"/>
        <w:gridCol w:w="894"/>
      </w:tblGrid>
      <w:tr w:rsidR="000D5928" w:rsidRPr="003607F9" w:rsidTr="003C2EE5">
        <w:tc>
          <w:tcPr>
            <w:tcW w:w="1188" w:type="dxa"/>
            <w:vMerge w:val="restart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r w:rsidRPr="003607F9">
              <w:rPr>
                <w:b/>
                <w:sz w:val="20"/>
                <w:szCs w:val="20"/>
              </w:rPr>
              <w:t>Sequence Position</w:t>
            </w:r>
          </w:p>
        </w:tc>
        <w:tc>
          <w:tcPr>
            <w:tcW w:w="4276" w:type="dxa"/>
            <w:gridSpan w:val="5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r w:rsidRPr="003607F9">
              <w:rPr>
                <w:b/>
                <w:sz w:val="20"/>
                <w:szCs w:val="20"/>
              </w:rPr>
              <w:t>M4</w:t>
            </w:r>
          </w:p>
        </w:tc>
        <w:tc>
          <w:tcPr>
            <w:tcW w:w="3224" w:type="dxa"/>
            <w:gridSpan w:val="4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r>
              <w:rPr>
                <w:noProof/>
              </w:rPr>
              <w:pict>
                <v:line id="_x0000_s1050" style="position:absolute;left:0;text-align:left;z-index:251657728;mso-position-horizontal-relative:text;mso-position-vertical-relative:text" from="-5.35pt,.55pt" to="-5.35pt,300.8pt" strokeweight="1.5pt"/>
              </w:pict>
            </w:r>
            <w:r w:rsidRPr="003607F9">
              <w:rPr>
                <w:b/>
                <w:sz w:val="20"/>
                <w:szCs w:val="20"/>
              </w:rPr>
              <w:t>H4</w:t>
            </w:r>
          </w:p>
        </w:tc>
      </w:tr>
      <w:tr w:rsidR="000D5928" w:rsidRPr="003607F9" w:rsidTr="003C2EE5">
        <w:tc>
          <w:tcPr>
            <w:tcW w:w="1188" w:type="dxa"/>
            <w:vMerge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Por</w:t>
            </w:r>
            <w:proofErr w:type="spellEnd"/>
            <w:r w:rsidRPr="003607F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Rbt</w:t>
            </w:r>
            <w:proofErr w:type="spellEnd"/>
            <w:r w:rsidRPr="003607F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Ckn</w:t>
            </w:r>
            <w:proofErr w:type="spellEnd"/>
            <w:r w:rsidRPr="003607F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Mus</w:t>
            </w:r>
            <w:proofErr w:type="spellEnd"/>
            <w:r w:rsidRPr="003607F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Hmn</w:t>
            </w:r>
            <w:proofErr w:type="spellEnd"/>
            <w:r w:rsidRPr="003607F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Rbt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Ck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3607F9">
              <w:rPr>
                <w:b/>
                <w:sz w:val="20"/>
                <w:szCs w:val="20"/>
              </w:rPr>
              <w:t>Hmn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9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Val</w:t>
            </w:r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Tyr</w:t>
            </w:r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607F9">
                  <w:rPr>
                    <w:sz w:val="20"/>
                    <w:szCs w:val="20"/>
                  </w:rPr>
                  <w:t>Ala</w:t>
                </w:r>
              </w:smartTag>
            </w:smartTag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607F9">
                  <w:rPr>
                    <w:sz w:val="20"/>
                    <w:szCs w:val="20"/>
                  </w:rPr>
                  <w:t>Ala</w:t>
                </w:r>
              </w:smartTag>
            </w:smartTag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607F9">
                  <w:rPr>
                    <w:sz w:val="20"/>
                    <w:szCs w:val="20"/>
                  </w:rPr>
                  <w:t>Ala</w:t>
                </w:r>
              </w:smartTag>
            </w:smartTag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14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607F9">
                  <w:rPr>
                    <w:sz w:val="20"/>
                    <w:szCs w:val="20"/>
                  </w:rPr>
                  <w:t>Ala</w:t>
                </w:r>
              </w:smartTag>
            </w:smartTag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607F9">
                  <w:rPr>
                    <w:sz w:val="20"/>
                    <w:szCs w:val="20"/>
                  </w:rPr>
                  <w:t>Ala</w:t>
                </w:r>
              </w:smartTag>
            </w:smartTag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0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74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proofErr w:type="spellStart"/>
            <w:r w:rsidRPr="003607F9">
              <w:rPr>
                <w:i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proofErr w:type="spellStart"/>
            <w:r w:rsidRPr="003607F9">
              <w:rPr>
                <w:i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</w:rPr>
                <w:t>Lys</w:t>
              </w:r>
            </w:smartTag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proofErr w:type="spellStart"/>
            <w:r w:rsidRPr="003607F9">
              <w:rPr>
                <w:i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134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Ile</w:t>
            </w:r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Val</w:t>
            </w:r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Ile</w:t>
            </w:r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Ile</w:t>
            </w:r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</w:rPr>
            </w:pPr>
            <w:r w:rsidRPr="003607F9">
              <w:rPr>
                <w:b/>
                <w:i/>
                <w:sz w:val="20"/>
                <w:szCs w:val="20"/>
              </w:rPr>
              <w:t>171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b/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b/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10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13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Asp</w:t>
            </w:r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22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24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His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Asp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66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proofErr w:type="spellStart"/>
            <w:r w:rsidRPr="003607F9">
              <w:rPr>
                <w:i/>
                <w:sz w:val="20"/>
                <w:szCs w:val="20"/>
                <w:u w:val="single"/>
              </w:rPr>
              <w:t>Arg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Tyr</w:t>
            </w:r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Ser</w:t>
            </w:r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76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  <w:u w:val="single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  <w:u w:val="single"/>
                </w:rPr>
                <w:t>Lys</w:t>
              </w:r>
            </w:smartTag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282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sz w:val="20"/>
                  <w:szCs w:val="20"/>
                </w:rPr>
                <w:t>Lys</w:t>
              </w:r>
            </w:smartTag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u</w:t>
            </w:r>
            <w:proofErr w:type="spellEnd"/>
          </w:p>
        </w:tc>
      </w:tr>
      <w:tr w:rsidR="000D5928" w:rsidRPr="003607F9" w:rsidTr="003C2EE5">
        <w:tc>
          <w:tcPr>
            <w:tcW w:w="118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r w:rsidRPr="003607F9">
              <w:rPr>
                <w:sz w:val="20"/>
                <w:szCs w:val="20"/>
              </w:rPr>
              <w:t>314</w:t>
            </w:r>
          </w:p>
        </w:tc>
        <w:tc>
          <w:tcPr>
            <w:tcW w:w="83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r w:rsidRPr="003607F9">
              <w:rPr>
                <w:i/>
                <w:sz w:val="20"/>
                <w:szCs w:val="20"/>
              </w:rPr>
              <w:t>His</w:t>
            </w:r>
          </w:p>
        </w:tc>
        <w:tc>
          <w:tcPr>
            <w:tcW w:w="798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r w:rsidRPr="003607F9">
              <w:rPr>
                <w:i/>
                <w:sz w:val="20"/>
                <w:szCs w:val="20"/>
              </w:rPr>
              <w:t>His</w:t>
            </w:r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smartTag w:uri="urn:schemas-microsoft-com:office:smarttags" w:element="place">
              <w:r w:rsidRPr="003607F9">
                <w:rPr>
                  <w:i/>
                  <w:sz w:val="20"/>
                  <w:szCs w:val="20"/>
                </w:rPr>
                <w:t>Lys</w:t>
              </w:r>
            </w:smartTag>
          </w:p>
        </w:tc>
        <w:tc>
          <w:tcPr>
            <w:tcW w:w="84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proofErr w:type="spellStart"/>
            <w:r w:rsidRPr="003607F9">
              <w:rPr>
                <w:i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96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i/>
                <w:sz w:val="20"/>
                <w:szCs w:val="20"/>
              </w:rPr>
            </w:pPr>
            <w:proofErr w:type="spellStart"/>
            <w:r w:rsidRPr="003607F9">
              <w:rPr>
                <w:i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83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20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27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894" w:type="dxa"/>
            <w:vAlign w:val="center"/>
          </w:tcPr>
          <w:p w:rsidR="000D5928" w:rsidRPr="003607F9" w:rsidRDefault="000D5928" w:rsidP="003C2EE5">
            <w:pPr>
              <w:spacing w:beforeLines="28" w:afterLines="28"/>
              <w:ind w:right="144"/>
              <w:jc w:val="center"/>
              <w:rPr>
                <w:sz w:val="20"/>
                <w:szCs w:val="20"/>
              </w:rPr>
            </w:pPr>
            <w:proofErr w:type="spellStart"/>
            <w:r w:rsidRPr="003607F9">
              <w:rPr>
                <w:sz w:val="20"/>
                <w:szCs w:val="20"/>
              </w:rPr>
              <w:t>Gln</w:t>
            </w:r>
            <w:proofErr w:type="spellEnd"/>
          </w:p>
        </w:tc>
      </w:tr>
    </w:tbl>
    <w:p w:rsidR="00933D08" w:rsidRPr="00776064" w:rsidRDefault="00BA287D" w:rsidP="00933D08">
      <w:pPr>
        <w:spacing w:before="120" w:after="120" w:line="360" w:lineRule="auto"/>
        <w:ind w:right="144"/>
        <w:jc w:val="both"/>
        <w:rPr>
          <w:sz w:val="23"/>
          <w:szCs w:val="20"/>
        </w:rPr>
      </w:pPr>
      <w:r>
        <w:rPr>
          <w:sz w:val="23"/>
          <w:szCs w:val="20"/>
          <w:vertAlign w:val="superscript"/>
        </w:rPr>
        <w:t>*</w:t>
      </w:r>
      <w:r w:rsidR="00933D08" w:rsidRPr="00E148AB">
        <w:rPr>
          <w:sz w:val="23"/>
          <w:szCs w:val="20"/>
        </w:rPr>
        <w:t xml:space="preserve">The abbreviations are: </w:t>
      </w:r>
      <w:proofErr w:type="spellStart"/>
      <w:r w:rsidR="00933D08" w:rsidRPr="00E148AB">
        <w:rPr>
          <w:sz w:val="23"/>
          <w:szCs w:val="20"/>
        </w:rPr>
        <w:t>Por</w:t>
      </w:r>
      <w:proofErr w:type="spellEnd"/>
      <w:r w:rsidR="00933D08" w:rsidRPr="00E148AB">
        <w:rPr>
          <w:sz w:val="23"/>
          <w:szCs w:val="20"/>
        </w:rPr>
        <w:t xml:space="preserve"> = porcine; </w:t>
      </w:r>
      <w:proofErr w:type="spellStart"/>
      <w:r w:rsidR="00933D08" w:rsidRPr="00E148AB">
        <w:rPr>
          <w:sz w:val="23"/>
          <w:szCs w:val="20"/>
        </w:rPr>
        <w:t>Rbt</w:t>
      </w:r>
      <w:proofErr w:type="spellEnd"/>
      <w:r w:rsidR="00933D08" w:rsidRPr="00E148AB">
        <w:rPr>
          <w:sz w:val="23"/>
          <w:szCs w:val="20"/>
        </w:rPr>
        <w:t xml:space="preserve"> = rabbit; </w:t>
      </w:r>
      <w:proofErr w:type="spellStart"/>
      <w:r w:rsidR="00933D08" w:rsidRPr="00E148AB">
        <w:rPr>
          <w:sz w:val="23"/>
          <w:szCs w:val="20"/>
        </w:rPr>
        <w:t>Ckn</w:t>
      </w:r>
      <w:proofErr w:type="spellEnd"/>
      <w:r w:rsidR="00933D08" w:rsidRPr="00E148AB">
        <w:rPr>
          <w:sz w:val="23"/>
          <w:szCs w:val="20"/>
        </w:rPr>
        <w:t xml:space="preserve"> = chicken; </w:t>
      </w:r>
      <w:proofErr w:type="spellStart"/>
      <w:r w:rsidR="00933D08" w:rsidRPr="00E148AB">
        <w:rPr>
          <w:sz w:val="23"/>
          <w:szCs w:val="20"/>
        </w:rPr>
        <w:t>Mus</w:t>
      </w:r>
      <w:proofErr w:type="spellEnd"/>
      <w:r w:rsidR="00933D08" w:rsidRPr="00E148AB">
        <w:rPr>
          <w:sz w:val="23"/>
          <w:szCs w:val="20"/>
        </w:rPr>
        <w:t xml:space="preserve"> = m</w:t>
      </w:r>
      <w:r w:rsidR="00605F7B">
        <w:rPr>
          <w:sz w:val="23"/>
          <w:szCs w:val="20"/>
        </w:rPr>
        <w:t>ouse</w:t>
      </w:r>
      <w:r w:rsidR="00933D08" w:rsidRPr="00E148AB">
        <w:rPr>
          <w:sz w:val="23"/>
          <w:szCs w:val="20"/>
        </w:rPr>
        <w:t xml:space="preserve">; </w:t>
      </w:r>
      <w:proofErr w:type="spellStart"/>
      <w:r w:rsidR="00933D08" w:rsidRPr="00E148AB">
        <w:rPr>
          <w:sz w:val="23"/>
          <w:szCs w:val="20"/>
        </w:rPr>
        <w:t>Hmn</w:t>
      </w:r>
      <w:proofErr w:type="spellEnd"/>
      <w:r w:rsidR="00933D08" w:rsidRPr="00E148AB">
        <w:rPr>
          <w:sz w:val="23"/>
          <w:szCs w:val="20"/>
        </w:rPr>
        <w:t xml:space="preserve"> = human</w:t>
      </w:r>
    </w:p>
    <w:p w:rsidR="00933D08" w:rsidRPr="00E059BF" w:rsidRDefault="00933D08" w:rsidP="00933D08">
      <w:pPr>
        <w:jc w:val="both"/>
      </w:pPr>
    </w:p>
    <w:p w:rsidR="00933D08" w:rsidRPr="00E059BF" w:rsidRDefault="00933D08" w:rsidP="00933D08">
      <w:pPr>
        <w:jc w:val="both"/>
      </w:pPr>
    </w:p>
    <w:p w:rsidR="00933D08" w:rsidRDefault="00933D08" w:rsidP="00933D08"/>
    <w:p w:rsidR="004E2D4B" w:rsidRPr="00E059BF" w:rsidRDefault="004E2D4B" w:rsidP="000E397C">
      <w:pPr>
        <w:jc w:val="both"/>
      </w:pPr>
    </w:p>
    <w:sectPr w:rsidR="004E2D4B" w:rsidRPr="00E059BF" w:rsidSect="00F62C28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977707"/>
    <w:rsid w:val="00043F83"/>
    <w:rsid w:val="0009230F"/>
    <w:rsid w:val="000A4001"/>
    <w:rsid w:val="000B2B0F"/>
    <w:rsid w:val="000C725E"/>
    <w:rsid w:val="000D5928"/>
    <w:rsid w:val="000E397C"/>
    <w:rsid w:val="00101E03"/>
    <w:rsid w:val="00111591"/>
    <w:rsid w:val="00142D52"/>
    <w:rsid w:val="00164B56"/>
    <w:rsid w:val="0016733C"/>
    <w:rsid w:val="001B1533"/>
    <w:rsid w:val="00231B5B"/>
    <w:rsid w:val="0027092F"/>
    <w:rsid w:val="002766D9"/>
    <w:rsid w:val="0028795F"/>
    <w:rsid w:val="002E0454"/>
    <w:rsid w:val="002F4441"/>
    <w:rsid w:val="003500AB"/>
    <w:rsid w:val="00383808"/>
    <w:rsid w:val="00396B29"/>
    <w:rsid w:val="003C2EE5"/>
    <w:rsid w:val="003D575E"/>
    <w:rsid w:val="003E3C2E"/>
    <w:rsid w:val="00450070"/>
    <w:rsid w:val="0046075C"/>
    <w:rsid w:val="004A7398"/>
    <w:rsid w:val="004E2D4B"/>
    <w:rsid w:val="004F4C07"/>
    <w:rsid w:val="00527E78"/>
    <w:rsid w:val="005328E0"/>
    <w:rsid w:val="005360A6"/>
    <w:rsid w:val="00537FA8"/>
    <w:rsid w:val="00557022"/>
    <w:rsid w:val="00562753"/>
    <w:rsid w:val="00572B62"/>
    <w:rsid w:val="00605F7B"/>
    <w:rsid w:val="0062186F"/>
    <w:rsid w:val="00627F62"/>
    <w:rsid w:val="00691453"/>
    <w:rsid w:val="00692CE2"/>
    <w:rsid w:val="00693726"/>
    <w:rsid w:val="006A10B7"/>
    <w:rsid w:val="007114D9"/>
    <w:rsid w:val="007335C0"/>
    <w:rsid w:val="00774296"/>
    <w:rsid w:val="007953C6"/>
    <w:rsid w:val="007B5B30"/>
    <w:rsid w:val="007D5894"/>
    <w:rsid w:val="007D66B5"/>
    <w:rsid w:val="00820771"/>
    <w:rsid w:val="00840E46"/>
    <w:rsid w:val="008832E1"/>
    <w:rsid w:val="008954A9"/>
    <w:rsid w:val="008B0F40"/>
    <w:rsid w:val="008C2761"/>
    <w:rsid w:val="008C2F72"/>
    <w:rsid w:val="008C3538"/>
    <w:rsid w:val="00904DAC"/>
    <w:rsid w:val="00921065"/>
    <w:rsid w:val="00933D08"/>
    <w:rsid w:val="00937CCB"/>
    <w:rsid w:val="00977707"/>
    <w:rsid w:val="009A5BDB"/>
    <w:rsid w:val="009C0863"/>
    <w:rsid w:val="00A112EF"/>
    <w:rsid w:val="00A50540"/>
    <w:rsid w:val="00A6311E"/>
    <w:rsid w:val="00AF7714"/>
    <w:rsid w:val="00B028CC"/>
    <w:rsid w:val="00B22719"/>
    <w:rsid w:val="00B35F0B"/>
    <w:rsid w:val="00B360A2"/>
    <w:rsid w:val="00B74713"/>
    <w:rsid w:val="00BA287D"/>
    <w:rsid w:val="00BA6941"/>
    <w:rsid w:val="00BB26E3"/>
    <w:rsid w:val="00C17151"/>
    <w:rsid w:val="00C25B93"/>
    <w:rsid w:val="00C44F4A"/>
    <w:rsid w:val="00C64776"/>
    <w:rsid w:val="00C95BB7"/>
    <w:rsid w:val="00C95CD6"/>
    <w:rsid w:val="00CA049C"/>
    <w:rsid w:val="00CB18B4"/>
    <w:rsid w:val="00CB3344"/>
    <w:rsid w:val="00CC142B"/>
    <w:rsid w:val="00CE6EDB"/>
    <w:rsid w:val="00D24EB0"/>
    <w:rsid w:val="00D44970"/>
    <w:rsid w:val="00D77481"/>
    <w:rsid w:val="00D83798"/>
    <w:rsid w:val="00D90A4B"/>
    <w:rsid w:val="00D91844"/>
    <w:rsid w:val="00DC3040"/>
    <w:rsid w:val="00DD400F"/>
    <w:rsid w:val="00E04360"/>
    <w:rsid w:val="00E059BF"/>
    <w:rsid w:val="00E57895"/>
    <w:rsid w:val="00E6000D"/>
    <w:rsid w:val="00E73ED0"/>
    <w:rsid w:val="00E77654"/>
    <w:rsid w:val="00E8062D"/>
    <w:rsid w:val="00E81DB7"/>
    <w:rsid w:val="00E97C4F"/>
    <w:rsid w:val="00F108A0"/>
    <w:rsid w:val="00F1495E"/>
    <w:rsid w:val="00F27A1C"/>
    <w:rsid w:val="00F34BE9"/>
    <w:rsid w:val="00F36136"/>
    <w:rsid w:val="00F44FD3"/>
    <w:rsid w:val="00F62C28"/>
    <w:rsid w:val="00F76236"/>
    <w:rsid w:val="00F770F0"/>
    <w:rsid w:val="00FE4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i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rsid w:val="00092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30F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56E95-879E-4785-8D68-E86FBF019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>IITBombay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Awanit</cp:lastModifiedBy>
  <cp:revision>3</cp:revision>
  <dcterms:created xsi:type="dcterms:W3CDTF">2013-11-28T00:24:00Z</dcterms:created>
  <dcterms:modified xsi:type="dcterms:W3CDTF">2013-11-28T00:24:00Z</dcterms:modified>
</cp:coreProperties>
</file>